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0308B7" w14:textId="7C834D5C" w:rsidR="00EA0928" w:rsidRDefault="00EA0928"/>
    <w:p w14:paraId="0B190451" w14:textId="4418A0AC" w:rsidR="009C2925" w:rsidRPr="00C151B7" w:rsidRDefault="00B02308" w:rsidP="009C2925">
      <w:pPr>
        <w:rPr>
          <w:rFonts w:ascii="Times New Roman" w:hAnsi="Times New Roman"/>
          <w:color w:val="000000" w:themeColor="text1"/>
          <w:lang w:val="en-US"/>
        </w:rPr>
      </w:pPr>
      <w:r w:rsidRPr="004F24D3">
        <w:rPr>
          <w:rFonts w:ascii="Times New Roman" w:hAnsi="Times New Roman" w:cs="Times New Roman"/>
          <w:b/>
          <w:bCs/>
          <w:lang w:val="en-US"/>
        </w:rPr>
        <w:t xml:space="preserve">Additional file </w:t>
      </w:r>
      <w:r w:rsidR="00D90AEF">
        <w:rPr>
          <w:rFonts w:ascii="Times New Roman" w:hAnsi="Times New Roman" w:cs="Times New Roman"/>
          <w:b/>
          <w:bCs/>
          <w:lang w:val="en-US"/>
        </w:rPr>
        <w:t xml:space="preserve">11 </w:t>
      </w:r>
      <w:r w:rsidRPr="00C151B7">
        <w:rPr>
          <w:rFonts w:ascii="Times New Roman" w:hAnsi="Times New Roman" w:cs="Times New Roman"/>
          <w:lang w:val="en-US"/>
        </w:rPr>
        <w:t xml:space="preserve"> </w:t>
      </w:r>
      <w:r w:rsidR="009C2925" w:rsidRPr="00C151B7">
        <w:rPr>
          <w:rFonts w:ascii="Times New Roman" w:hAnsi="Times New Roman"/>
          <w:color w:val="000000" w:themeColor="text1"/>
          <w:lang w:val="en-US"/>
        </w:rPr>
        <w:t>Changes versus baseline (T0) in 51 patients (</w:t>
      </w:r>
      <w:r w:rsidR="009C2925" w:rsidRPr="00C151B7">
        <w:rPr>
          <w:rFonts w:cs="Calibri"/>
          <w:lang w:val="en-US"/>
        </w:rPr>
        <w:t xml:space="preserve">9 with SMA2 and 43 with SMA3) assessed by </w:t>
      </w:r>
      <w:r w:rsidR="009C2925" w:rsidRPr="00C151B7">
        <w:rPr>
          <w:rFonts w:ascii="Times New Roman" w:hAnsi="Times New Roman" w:cs="Times New Roman"/>
          <w:lang w:val="en-US"/>
        </w:rPr>
        <w:t xml:space="preserve">Revised Upper Limb Module (RULM); </w:t>
      </w:r>
      <w:r w:rsidR="009C2925">
        <w:rPr>
          <w:rFonts w:ascii="Times New Roman" w:hAnsi="Times New Roman"/>
          <w:color w:val="000000" w:themeColor="text1"/>
          <w:lang w:val="en-US"/>
        </w:rPr>
        <w:t>n=</w:t>
      </w:r>
      <w:r w:rsidR="009C2925" w:rsidRPr="00C151B7">
        <w:rPr>
          <w:rFonts w:ascii="Times New Roman" w:hAnsi="Times New Roman"/>
          <w:color w:val="000000" w:themeColor="text1"/>
          <w:lang w:val="en-US"/>
        </w:rPr>
        <w:t>number of patients; (%) percentage of patients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3489"/>
        <w:gridCol w:w="658"/>
        <w:gridCol w:w="775"/>
        <w:gridCol w:w="823"/>
        <w:gridCol w:w="873"/>
        <w:gridCol w:w="823"/>
        <w:gridCol w:w="823"/>
        <w:gridCol w:w="798"/>
      </w:tblGrid>
      <w:tr w:rsidR="009C2925" w:rsidRPr="00D90AEF" w14:paraId="15F905AC" w14:textId="77777777" w:rsidTr="00FF619E">
        <w:tc>
          <w:tcPr>
            <w:tcW w:w="0" w:type="auto"/>
            <w:vMerge w:val="restart"/>
          </w:tcPr>
          <w:p w14:paraId="59C74F2C" w14:textId="3C2961C8" w:rsidR="009C2925" w:rsidRPr="00C151B7" w:rsidRDefault="009C2925" w:rsidP="00FF619E">
            <w:pPr>
              <w:spacing w:line="276" w:lineRule="auto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C151B7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Changes vs T0</w:t>
            </w:r>
            <w:r w:rsidR="00824395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 xml:space="preserve"> in RULM for 51 patients</w:t>
            </w:r>
          </w:p>
          <w:p w14:paraId="4E352A38" w14:textId="77777777" w:rsidR="009C2925" w:rsidRPr="00C151B7" w:rsidRDefault="009C2925" w:rsidP="00FF619E">
            <w:pPr>
              <w:spacing w:line="276" w:lineRule="auto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7"/>
          </w:tcPr>
          <w:p w14:paraId="68A17B03" w14:textId="77777777" w:rsidR="009C2925" w:rsidRPr="00C151B7" w:rsidRDefault="009C2925" w:rsidP="00FF619E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C151B7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Month of treatment (no. of patients)</w:t>
            </w:r>
          </w:p>
        </w:tc>
      </w:tr>
      <w:tr w:rsidR="009C2925" w:rsidRPr="00C151B7" w14:paraId="00948D3A" w14:textId="77777777" w:rsidTr="00FF619E">
        <w:tc>
          <w:tcPr>
            <w:tcW w:w="0" w:type="auto"/>
            <w:vMerge/>
          </w:tcPr>
          <w:p w14:paraId="0D5B5A53" w14:textId="77777777" w:rsidR="009C2925" w:rsidRPr="00C151B7" w:rsidRDefault="009C2925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4A4D688" w14:textId="77777777" w:rsidR="009C2925" w:rsidRPr="00C151B7" w:rsidRDefault="009C2925" w:rsidP="00FF619E">
            <w:pPr>
              <w:spacing w:line="276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51B7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T6 </w:t>
            </w:r>
          </w:p>
          <w:p w14:paraId="42C6D19C" w14:textId="77777777" w:rsidR="009C2925" w:rsidRPr="00C151B7" w:rsidRDefault="009C2925" w:rsidP="00FF619E">
            <w:pPr>
              <w:spacing w:line="276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51B7">
              <w:rPr>
                <w:rFonts w:ascii="Times New Roman" w:hAnsi="Times New Roman"/>
                <w:b/>
                <w:bCs/>
                <w:sz w:val="22"/>
                <w:szCs w:val="22"/>
              </w:rPr>
              <w:t>(20)</w:t>
            </w:r>
          </w:p>
        </w:tc>
        <w:tc>
          <w:tcPr>
            <w:tcW w:w="0" w:type="auto"/>
          </w:tcPr>
          <w:p w14:paraId="60641BF8" w14:textId="77777777" w:rsidR="009C2925" w:rsidRPr="00C151B7" w:rsidRDefault="009C2925" w:rsidP="00FF619E">
            <w:pPr>
              <w:spacing w:line="276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51B7">
              <w:rPr>
                <w:rFonts w:ascii="Times New Roman" w:hAnsi="Times New Roman"/>
                <w:b/>
                <w:bCs/>
                <w:sz w:val="22"/>
                <w:szCs w:val="22"/>
              </w:rPr>
              <w:t>T10 (20)</w:t>
            </w:r>
          </w:p>
        </w:tc>
        <w:tc>
          <w:tcPr>
            <w:tcW w:w="0" w:type="auto"/>
          </w:tcPr>
          <w:p w14:paraId="7B91F22D" w14:textId="77777777" w:rsidR="009C2925" w:rsidRPr="00C151B7" w:rsidRDefault="009C2925" w:rsidP="00FF619E">
            <w:pPr>
              <w:spacing w:line="276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51B7">
              <w:rPr>
                <w:rFonts w:ascii="Times New Roman" w:hAnsi="Times New Roman"/>
                <w:b/>
                <w:bCs/>
                <w:sz w:val="22"/>
                <w:szCs w:val="22"/>
              </w:rPr>
              <w:t>T14</w:t>
            </w:r>
          </w:p>
          <w:p w14:paraId="29049692" w14:textId="77777777" w:rsidR="009C2925" w:rsidRPr="00C151B7" w:rsidRDefault="009C2925" w:rsidP="00FF619E">
            <w:pPr>
              <w:spacing w:line="276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51B7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(34)</w:t>
            </w:r>
          </w:p>
        </w:tc>
        <w:tc>
          <w:tcPr>
            <w:tcW w:w="0" w:type="auto"/>
          </w:tcPr>
          <w:p w14:paraId="30111A02" w14:textId="77777777" w:rsidR="009C2925" w:rsidRPr="00C151B7" w:rsidRDefault="009C2925" w:rsidP="00FF619E">
            <w:pPr>
              <w:spacing w:line="276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51B7">
              <w:rPr>
                <w:rFonts w:ascii="Times New Roman" w:hAnsi="Times New Roman"/>
                <w:b/>
                <w:bCs/>
                <w:sz w:val="22"/>
                <w:szCs w:val="22"/>
              </w:rPr>
              <w:t>T18</w:t>
            </w:r>
          </w:p>
          <w:p w14:paraId="1B1F96B2" w14:textId="77777777" w:rsidR="009C2925" w:rsidRPr="00C151B7" w:rsidRDefault="009C2925" w:rsidP="00FF619E">
            <w:pPr>
              <w:spacing w:line="276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51B7">
              <w:rPr>
                <w:rFonts w:ascii="Times New Roman" w:hAnsi="Times New Roman"/>
                <w:b/>
                <w:bCs/>
                <w:sz w:val="22"/>
                <w:szCs w:val="22"/>
              </w:rPr>
              <w:t>(43)</w:t>
            </w:r>
          </w:p>
        </w:tc>
        <w:tc>
          <w:tcPr>
            <w:tcW w:w="0" w:type="auto"/>
          </w:tcPr>
          <w:p w14:paraId="25E4E795" w14:textId="77777777" w:rsidR="009C2925" w:rsidRPr="00C151B7" w:rsidRDefault="009C2925" w:rsidP="00FF619E">
            <w:pPr>
              <w:spacing w:line="276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51B7">
              <w:rPr>
                <w:rFonts w:ascii="Times New Roman" w:hAnsi="Times New Roman"/>
                <w:b/>
                <w:bCs/>
                <w:sz w:val="22"/>
                <w:szCs w:val="22"/>
              </w:rPr>
              <w:t>T22</w:t>
            </w:r>
          </w:p>
          <w:p w14:paraId="59950C74" w14:textId="77777777" w:rsidR="009C2925" w:rsidRPr="00C151B7" w:rsidRDefault="009C2925" w:rsidP="00FF619E">
            <w:pPr>
              <w:spacing w:line="276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51B7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(37)</w:t>
            </w:r>
          </w:p>
        </w:tc>
        <w:tc>
          <w:tcPr>
            <w:tcW w:w="0" w:type="auto"/>
          </w:tcPr>
          <w:p w14:paraId="460BA95D" w14:textId="77777777" w:rsidR="009C2925" w:rsidRPr="00C151B7" w:rsidRDefault="009C2925" w:rsidP="00FF619E">
            <w:pPr>
              <w:spacing w:line="276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51B7">
              <w:rPr>
                <w:rFonts w:ascii="Times New Roman" w:hAnsi="Times New Roman"/>
                <w:b/>
                <w:bCs/>
                <w:sz w:val="22"/>
                <w:szCs w:val="22"/>
              </w:rPr>
              <w:t>T26</w:t>
            </w:r>
          </w:p>
          <w:p w14:paraId="486D2BDA" w14:textId="77777777" w:rsidR="009C2925" w:rsidRPr="00C151B7" w:rsidRDefault="009C2925" w:rsidP="00FF619E">
            <w:pPr>
              <w:spacing w:line="276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51B7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(34)</w:t>
            </w:r>
          </w:p>
        </w:tc>
        <w:tc>
          <w:tcPr>
            <w:tcW w:w="0" w:type="auto"/>
          </w:tcPr>
          <w:p w14:paraId="1F382696" w14:textId="77777777" w:rsidR="009C2925" w:rsidRPr="00C151B7" w:rsidRDefault="009C2925" w:rsidP="00FF619E">
            <w:pPr>
              <w:spacing w:line="276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51B7">
              <w:rPr>
                <w:rFonts w:ascii="Times New Roman" w:hAnsi="Times New Roman"/>
                <w:b/>
                <w:bCs/>
                <w:sz w:val="22"/>
                <w:szCs w:val="22"/>
              </w:rPr>
              <w:t>T30</w:t>
            </w:r>
          </w:p>
          <w:p w14:paraId="482CFA8B" w14:textId="77777777" w:rsidR="009C2925" w:rsidRPr="00C151B7" w:rsidRDefault="009C2925" w:rsidP="00FF619E">
            <w:pPr>
              <w:spacing w:line="276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51B7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(23)</w:t>
            </w:r>
          </w:p>
        </w:tc>
      </w:tr>
      <w:tr w:rsidR="009C2925" w:rsidRPr="00C151B7" w14:paraId="401EA5F7" w14:textId="77777777" w:rsidTr="00FF619E">
        <w:tc>
          <w:tcPr>
            <w:tcW w:w="0" w:type="auto"/>
          </w:tcPr>
          <w:p w14:paraId="5DFA9EAB" w14:textId="77777777" w:rsidR="009C2925" w:rsidRPr="00C151B7" w:rsidRDefault="009C2925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C151B7">
              <w:rPr>
                <w:rFonts w:ascii="Times New Roman" w:hAnsi="Times New Roman"/>
                <w:sz w:val="22"/>
                <w:szCs w:val="22"/>
                <w:lang w:val="en-US"/>
              </w:rPr>
              <w:t>Worsening (change in RULM &lt;0),</w:t>
            </w:r>
            <w:r w:rsidRPr="00C151B7">
              <w:rPr>
                <w:sz w:val="22"/>
                <w:szCs w:val="22"/>
                <w:lang w:val="en-US"/>
              </w:rPr>
              <w:t xml:space="preserve"> n</w:t>
            </w:r>
            <w:r w:rsidRPr="00C151B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0" w:type="auto"/>
          </w:tcPr>
          <w:p w14:paraId="72A5F397" w14:textId="77777777" w:rsidR="009C2925" w:rsidRPr="00C151B7" w:rsidRDefault="009C2925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1</w:t>
            </w:r>
          </w:p>
          <w:p w14:paraId="637EDB9E" w14:textId="77777777" w:rsidR="009C2925" w:rsidRPr="00C151B7" w:rsidRDefault="009C2925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 xml:space="preserve"> (5)</w:t>
            </w:r>
          </w:p>
        </w:tc>
        <w:tc>
          <w:tcPr>
            <w:tcW w:w="0" w:type="auto"/>
          </w:tcPr>
          <w:p w14:paraId="14BC2EAB" w14:textId="77777777" w:rsidR="009C2925" w:rsidRPr="00C151B7" w:rsidRDefault="009C2925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3 (15)</w:t>
            </w:r>
          </w:p>
        </w:tc>
        <w:tc>
          <w:tcPr>
            <w:tcW w:w="0" w:type="auto"/>
          </w:tcPr>
          <w:p w14:paraId="125709AD" w14:textId="77777777" w:rsidR="009C2925" w:rsidRPr="00C151B7" w:rsidRDefault="009C2925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 xml:space="preserve"> 3 </w:t>
            </w:r>
          </w:p>
          <w:p w14:paraId="301AE420" w14:textId="77777777" w:rsidR="009C2925" w:rsidRPr="00C151B7" w:rsidRDefault="009C2925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(9)</w:t>
            </w:r>
          </w:p>
        </w:tc>
        <w:tc>
          <w:tcPr>
            <w:tcW w:w="0" w:type="auto"/>
          </w:tcPr>
          <w:p w14:paraId="12AE74E6" w14:textId="77777777" w:rsidR="009C2925" w:rsidRPr="00C151B7" w:rsidRDefault="009C2925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6</w:t>
            </w:r>
          </w:p>
          <w:p w14:paraId="49C743CA" w14:textId="77777777" w:rsidR="009C2925" w:rsidRPr="00C151B7" w:rsidRDefault="009C2925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(14)</w:t>
            </w:r>
          </w:p>
        </w:tc>
        <w:tc>
          <w:tcPr>
            <w:tcW w:w="0" w:type="auto"/>
          </w:tcPr>
          <w:p w14:paraId="7C808AF9" w14:textId="77777777" w:rsidR="009C2925" w:rsidRPr="00C151B7" w:rsidRDefault="009C2925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 xml:space="preserve"> 5 </w:t>
            </w:r>
          </w:p>
          <w:p w14:paraId="6A60768E" w14:textId="77777777" w:rsidR="009C2925" w:rsidRPr="00C151B7" w:rsidRDefault="009C2925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(13.5)</w:t>
            </w:r>
          </w:p>
        </w:tc>
        <w:tc>
          <w:tcPr>
            <w:tcW w:w="0" w:type="auto"/>
          </w:tcPr>
          <w:p w14:paraId="11B1086B" w14:textId="77777777" w:rsidR="009C2925" w:rsidRPr="00C151B7" w:rsidRDefault="009C2925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4</w:t>
            </w:r>
          </w:p>
          <w:p w14:paraId="4F9CBAC0" w14:textId="77777777" w:rsidR="009C2925" w:rsidRPr="00C151B7" w:rsidRDefault="009C2925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(12)</w:t>
            </w:r>
          </w:p>
        </w:tc>
        <w:tc>
          <w:tcPr>
            <w:tcW w:w="0" w:type="auto"/>
          </w:tcPr>
          <w:p w14:paraId="4AB53556" w14:textId="77777777" w:rsidR="009C2925" w:rsidRPr="00C151B7" w:rsidRDefault="009C2925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1</w:t>
            </w:r>
          </w:p>
          <w:p w14:paraId="24CBF910" w14:textId="77777777" w:rsidR="009C2925" w:rsidRPr="00C151B7" w:rsidRDefault="009C2925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(4)</w:t>
            </w:r>
          </w:p>
        </w:tc>
      </w:tr>
      <w:tr w:rsidR="009C2925" w:rsidRPr="00C151B7" w14:paraId="07F8EB48" w14:textId="77777777" w:rsidTr="00FF619E">
        <w:tc>
          <w:tcPr>
            <w:tcW w:w="0" w:type="auto"/>
          </w:tcPr>
          <w:p w14:paraId="72D1D5AF" w14:textId="77777777" w:rsidR="009C2925" w:rsidRPr="00C151B7" w:rsidRDefault="009C2925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C151B7">
              <w:rPr>
                <w:rFonts w:ascii="Times New Roman" w:hAnsi="Times New Roman"/>
                <w:sz w:val="22"/>
                <w:szCs w:val="22"/>
                <w:lang w:val="en-US"/>
              </w:rPr>
              <w:t>Stable (change in RULM = 0)</w:t>
            </w:r>
            <w:r w:rsidRPr="00C151B7">
              <w:rPr>
                <w:sz w:val="22"/>
                <w:szCs w:val="22"/>
                <w:lang w:val="en-US"/>
              </w:rPr>
              <w:t>, n</w:t>
            </w:r>
            <w:r w:rsidRPr="00C151B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(%) </w:t>
            </w:r>
          </w:p>
          <w:p w14:paraId="76FF9C6C" w14:textId="77777777" w:rsidR="009C2925" w:rsidRPr="00C151B7" w:rsidRDefault="009C2925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720D332" w14:textId="77777777" w:rsidR="009C2925" w:rsidRPr="00C151B7" w:rsidRDefault="009C2925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13</w:t>
            </w:r>
          </w:p>
          <w:p w14:paraId="5152F7A9" w14:textId="77777777" w:rsidR="009C2925" w:rsidRPr="00C151B7" w:rsidRDefault="009C2925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(65)</w:t>
            </w:r>
          </w:p>
        </w:tc>
        <w:tc>
          <w:tcPr>
            <w:tcW w:w="0" w:type="auto"/>
          </w:tcPr>
          <w:p w14:paraId="76F3E7B5" w14:textId="77777777" w:rsidR="009C2925" w:rsidRPr="00C151B7" w:rsidRDefault="009C2925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11 (55)</w:t>
            </w:r>
          </w:p>
        </w:tc>
        <w:tc>
          <w:tcPr>
            <w:tcW w:w="0" w:type="auto"/>
          </w:tcPr>
          <w:p w14:paraId="060CF861" w14:textId="77777777" w:rsidR="009C2925" w:rsidRPr="00C151B7" w:rsidRDefault="009C2925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 xml:space="preserve"> 14</w:t>
            </w:r>
          </w:p>
          <w:p w14:paraId="3AA14AD3" w14:textId="77777777" w:rsidR="009C2925" w:rsidRPr="00C151B7" w:rsidRDefault="009C2925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(41)</w:t>
            </w:r>
          </w:p>
        </w:tc>
        <w:tc>
          <w:tcPr>
            <w:tcW w:w="0" w:type="auto"/>
          </w:tcPr>
          <w:p w14:paraId="58C05339" w14:textId="77777777" w:rsidR="009C2925" w:rsidRPr="00C151B7" w:rsidRDefault="009C2925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14</w:t>
            </w:r>
          </w:p>
          <w:p w14:paraId="654591FD" w14:textId="77777777" w:rsidR="009C2925" w:rsidRPr="00C151B7" w:rsidRDefault="009C2925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(33)</w:t>
            </w:r>
          </w:p>
        </w:tc>
        <w:tc>
          <w:tcPr>
            <w:tcW w:w="0" w:type="auto"/>
          </w:tcPr>
          <w:p w14:paraId="38FE8069" w14:textId="77777777" w:rsidR="009C2925" w:rsidRPr="00C151B7" w:rsidRDefault="009C2925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11</w:t>
            </w:r>
          </w:p>
          <w:p w14:paraId="16910C65" w14:textId="77777777" w:rsidR="009C2925" w:rsidRPr="00C151B7" w:rsidRDefault="009C2925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(30)</w:t>
            </w:r>
          </w:p>
        </w:tc>
        <w:tc>
          <w:tcPr>
            <w:tcW w:w="0" w:type="auto"/>
          </w:tcPr>
          <w:p w14:paraId="559546C5" w14:textId="77777777" w:rsidR="009C2925" w:rsidRPr="00C151B7" w:rsidRDefault="009C2925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10</w:t>
            </w:r>
          </w:p>
          <w:p w14:paraId="5AC8E9BA" w14:textId="77777777" w:rsidR="009C2925" w:rsidRPr="00C151B7" w:rsidRDefault="009C2925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(29)</w:t>
            </w:r>
          </w:p>
        </w:tc>
        <w:tc>
          <w:tcPr>
            <w:tcW w:w="0" w:type="auto"/>
          </w:tcPr>
          <w:p w14:paraId="68BB6F91" w14:textId="77777777" w:rsidR="009C2925" w:rsidRPr="00C151B7" w:rsidRDefault="009C2925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8</w:t>
            </w:r>
          </w:p>
          <w:p w14:paraId="79B3F633" w14:textId="77777777" w:rsidR="009C2925" w:rsidRPr="00C151B7" w:rsidRDefault="009C2925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(35)</w:t>
            </w:r>
          </w:p>
        </w:tc>
      </w:tr>
      <w:tr w:rsidR="009C2925" w:rsidRPr="00C151B7" w14:paraId="6FA8BF20" w14:textId="77777777" w:rsidTr="00FF619E">
        <w:tc>
          <w:tcPr>
            <w:tcW w:w="0" w:type="auto"/>
          </w:tcPr>
          <w:p w14:paraId="7366DA3B" w14:textId="77777777" w:rsidR="009C2925" w:rsidRPr="00C151B7" w:rsidRDefault="009C2925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C151B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Improvement (change in RULM = 1), n (%) </w:t>
            </w:r>
          </w:p>
        </w:tc>
        <w:tc>
          <w:tcPr>
            <w:tcW w:w="0" w:type="auto"/>
          </w:tcPr>
          <w:p w14:paraId="4BCF08A9" w14:textId="77777777" w:rsidR="009C2925" w:rsidRPr="00C151B7" w:rsidRDefault="009C2925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1 (5)</w:t>
            </w:r>
          </w:p>
        </w:tc>
        <w:tc>
          <w:tcPr>
            <w:tcW w:w="0" w:type="auto"/>
          </w:tcPr>
          <w:p w14:paraId="608C25B7" w14:textId="77777777" w:rsidR="009C2925" w:rsidRPr="00C151B7" w:rsidRDefault="009C2925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4 (20)</w:t>
            </w:r>
          </w:p>
        </w:tc>
        <w:tc>
          <w:tcPr>
            <w:tcW w:w="0" w:type="auto"/>
          </w:tcPr>
          <w:p w14:paraId="7B8FD404" w14:textId="77777777" w:rsidR="009C2925" w:rsidRPr="00C151B7" w:rsidRDefault="009C2925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 xml:space="preserve">8 </w:t>
            </w:r>
          </w:p>
          <w:p w14:paraId="57C584EE" w14:textId="77777777" w:rsidR="009C2925" w:rsidRPr="00C151B7" w:rsidRDefault="009C2925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 xml:space="preserve"> (24)</w:t>
            </w:r>
          </w:p>
        </w:tc>
        <w:tc>
          <w:tcPr>
            <w:tcW w:w="0" w:type="auto"/>
          </w:tcPr>
          <w:p w14:paraId="4F897274" w14:textId="77777777" w:rsidR="009C2925" w:rsidRPr="00C151B7" w:rsidRDefault="009C2925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 xml:space="preserve"> 12</w:t>
            </w:r>
          </w:p>
          <w:p w14:paraId="66F8BDBB" w14:textId="77777777" w:rsidR="009C2925" w:rsidRPr="00C151B7" w:rsidRDefault="009C2925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(28)</w:t>
            </w:r>
          </w:p>
        </w:tc>
        <w:tc>
          <w:tcPr>
            <w:tcW w:w="0" w:type="auto"/>
          </w:tcPr>
          <w:p w14:paraId="6F9396DB" w14:textId="77777777" w:rsidR="009C2925" w:rsidRPr="00C151B7" w:rsidRDefault="009C2925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 xml:space="preserve"> 13 (35)</w:t>
            </w:r>
          </w:p>
        </w:tc>
        <w:tc>
          <w:tcPr>
            <w:tcW w:w="0" w:type="auto"/>
          </w:tcPr>
          <w:p w14:paraId="0C0F4D4B" w14:textId="77777777" w:rsidR="009C2925" w:rsidRPr="00C151B7" w:rsidRDefault="009C2925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7</w:t>
            </w:r>
          </w:p>
          <w:p w14:paraId="4214E1EE" w14:textId="77777777" w:rsidR="009C2925" w:rsidRPr="00C151B7" w:rsidRDefault="009C2925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(20.5)</w:t>
            </w:r>
          </w:p>
        </w:tc>
        <w:tc>
          <w:tcPr>
            <w:tcW w:w="0" w:type="auto"/>
          </w:tcPr>
          <w:p w14:paraId="362C3D54" w14:textId="77777777" w:rsidR="009C2925" w:rsidRPr="00C151B7" w:rsidRDefault="009C2925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 xml:space="preserve">4 </w:t>
            </w:r>
          </w:p>
          <w:p w14:paraId="5A399F7F" w14:textId="77777777" w:rsidR="009C2925" w:rsidRPr="00C151B7" w:rsidRDefault="009C2925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 xml:space="preserve"> (17)</w:t>
            </w:r>
          </w:p>
        </w:tc>
      </w:tr>
      <w:tr w:rsidR="009C2925" w:rsidRPr="00C151B7" w14:paraId="279D41D8" w14:textId="77777777" w:rsidTr="00FF619E">
        <w:tc>
          <w:tcPr>
            <w:tcW w:w="0" w:type="auto"/>
          </w:tcPr>
          <w:p w14:paraId="37B90F5C" w14:textId="77777777" w:rsidR="009C2925" w:rsidRPr="00C151B7" w:rsidRDefault="009C2925" w:rsidP="00FF619E">
            <w:pPr>
              <w:spacing w:line="276" w:lineRule="auto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C151B7">
              <w:rPr>
                <w:rFonts w:ascii="Times New Roman" w:hAnsi="Times New Roman"/>
                <w:sz w:val="22"/>
                <w:szCs w:val="22"/>
                <w:lang w:val="en-US"/>
              </w:rPr>
              <w:t>Clinically meaningful improvement (change in RULM</w:t>
            </w:r>
            <w:r w:rsidRPr="00C151B7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C151B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≥2), </w:t>
            </w:r>
            <w:r w:rsidRPr="00C151B7">
              <w:rPr>
                <w:rFonts w:ascii="Times New Roman" w:hAnsi="Times New Roman"/>
                <w:sz w:val="22"/>
                <w:szCs w:val="22"/>
                <w:lang w:val="en-US"/>
              </w:rPr>
              <w:t>n (%)</w:t>
            </w:r>
          </w:p>
        </w:tc>
        <w:tc>
          <w:tcPr>
            <w:tcW w:w="0" w:type="auto"/>
          </w:tcPr>
          <w:p w14:paraId="518F0314" w14:textId="77777777" w:rsidR="009C2925" w:rsidRPr="00C151B7" w:rsidRDefault="009C2925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5 (25)</w:t>
            </w:r>
          </w:p>
        </w:tc>
        <w:tc>
          <w:tcPr>
            <w:tcW w:w="0" w:type="auto"/>
          </w:tcPr>
          <w:p w14:paraId="7675FB1E" w14:textId="77777777" w:rsidR="009C2925" w:rsidRPr="00C151B7" w:rsidRDefault="009C2925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2 (10)</w:t>
            </w:r>
          </w:p>
        </w:tc>
        <w:tc>
          <w:tcPr>
            <w:tcW w:w="0" w:type="auto"/>
          </w:tcPr>
          <w:p w14:paraId="272F9A79" w14:textId="77777777" w:rsidR="009C2925" w:rsidRPr="00C151B7" w:rsidRDefault="009C2925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9 (26.5)</w:t>
            </w:r>
          </w:p>
        </w:tc>
        <w:tc>
          <w:tcPr>
            <w:tcW w:w="0" w:type="auto"/>
          </w:tcPr>
          <w:p w14:paraId="6845CF13" w14:textId="77777777" w:rsidR="009C2925" w:rsidRPr="00C151B7" w:rsidRDefault="009C2925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11</w:t>
            </w:r>
          </w:p>
          <w:p w14:paraId="5925F1CE" w14:textId="77777777" w:rsidR="009C2925" w:rsidRPr="00C151B7" w:rsidRDefault="009C2925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(25.6)</w:t>
            </w:r>
          </w:p>
        </w:tc>
        <w:tc>
          <w:tcPr>
            <w:tcW w:w="0" w:type="auto"/>
          </w:tcPr>
          <w:p w14:paraId="1FBA46E0" w14:textId="77777777" w:rsidR="009C2925" w:rsidRPr="00C151B7" w:rsidRDefault="009C2925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 xml:space="preserve"> 8 (22)</w:t>
            </w:r>
          </w:p>
        </w:tc>
        <w:tc>
          <w:tcPr>
            <w:tcW w:w="0" w:type="auto"/>
          </w:tcPr>
          <w:p w14:paraId="483DCD73" w14:textId="77777777" w:rsidR="009C2925" w:rsidRPr="00C151B7" w:rsidRDefault="009C2925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 xml:space="preserve"> 13 (38)</w:t>
            </w:r>
          </w:p>
        </w:tc>
        <w:tc>
          <w:tcPr>
            <w:tcW w:w="0" w:type="auto"/>
          </w:tcPr>
          <w:p w14:paraId="05FF98F6" w14:textId="77777777" w:rsidR="009C2925" w:rsidRPr="00C151B7" w:rsidRDefault="009C2925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 xml:space="preserve">10 </w:t>
            </w:r>
          </w:p>
          <w:p w14:paraId="399BC339" w14:textId="77777777" w:rsidR="009C2925" w:rsidRPr="00C151B7" w:rsidRDefault="009C2925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(43.5)</w:t>
            </w:r>
          </w:p>
        </w:tc>
      </w:tr>
      <w:tr w:rsidR="009C2925" w:rsidRPr="00C151B7" w14:paraId="27A2AFA6" w14:textId="77777777" w:rsidTr="00FF619E">
        <w:tc>
          <w:tcPr>
            <w:tcW w:w="0" w:type="auto"/>
          </w:tcPr>
          <w:p w14:paraId="56F3B0AB" w14:textId="77777777" w:rsidR="009C2925" w:rsidRPr="00C151B7" w:rsidRDefault="009C2925" w:rsidP="00FF619E">
            <w:pPr>
              <w:spacing w:line="276" w:lineRule="auto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C151B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Any improvement (change in RULM </w:t>
            </w:r>
            <w:r w:rsidRPr="00C151B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≥1), n</w:t>
            </w:r>
            <w:r w:rsidRPr="00C151B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0" w:type="auto"/>
          </w:tcPr>
          <w:p w14:paraId="5DCD689C" w14:textId="77777777" w:rsidR="009C2925" w:rsidRPr="00C151B7" w:rsidRDefault="009C2925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6 (30)</w:t>
            </w:r>
          </w:p>
        </w:tc>
        <w:tc>
          <w:tcPr>
            <w:tcW w:w="0" w:type="auto"/>
          </w:tcPr>
          <w:p w14:paraId="2C33165E" w14:textId="77777777" w:rsidR="009C2925" w:rsidRPr="00C151B7" w:rsidRDefault="009C2925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 xml:space="preserve"> 6 (</w:t>
            </w:r>
            <w:r>
              <w:rPr>
                <w:rFonts w:ascii="Times New Roman" w:hAnsi="Times New Roman"/>
                <w:sz w:val="22"/>
                <w:szCs w:val="22"/>
              </w:rPr>
              <w:t>3</w:t>
            </w:r>
            <w:r w:rsidRPr="00C151B7">
              <w:rPr>
                <w:rFonts w:ascii="Times New Roman" w:hAnsi="Times New Roman"/>
                <w:sz w:val="22"/>
                <w:szCs w:val="22"/>
              </w:rPr>
              <w:t>0)</w:t>
            </w:r>
          </w:p>
        </w:tc>
        <w:tc>
          <w:tcPr>
            <w:tcW w:w="0" w:type="auto"/>
          </w:tcPr>
          <w:p w14:paraId="3EEDEAFE" w14:textId="77777777" w:rsidR="009C2925" w:rsidRPr="00C151B7" w:rsidRDefault="009C2925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 xml:space="preserve"> 17 (50)</w:t>
            </w:r>
          </w:p>
        </w:tc>
        <w:tc>
          <w:tcPr>
            <w:tcW w:w="0" w:type="auto"/>
          </w:tcPr>
          <w:p w14:paraId="485CD9C1" w14:textId="77777777" w:rsidR="009C2925" w:rsidRPr="00C151B7" w:rsidRDefault="009C2925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23 (53.5)</w:t>
            </w:r>
          </w:p>
        </w:tc>
        <w:tc>
          <w:tcPr>
            <w:tcW w:w="0" w:type="auto"/>
          </w:tcPr>
          <w:p w14:paraId="2D1AA5E5" w14:textId="77777777" w:rsidR="009C2925" w:rsidRPr="00C151B7" w:rsidRDefault="009C2925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21 (57)</w:t>
            </w:r>
          </w:p>
        </w:tc>
        <w:tc>
          <w:tcPr>
            <w:tcW w:w="0" w:type="auto"/>
          </w:tcPr>
          <w:p w14:paraId="725B016E" w14:textId="77777777" w:rsidR="009C2925" w:rsidRPr="00C151B7" w:rsidRDefault="009C2925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 xml:space="preserve"> 20</w:t>
            </w:r>
          </w:p>
          <w:p w14:paraId="2852BE7E" w14:textId="77777777" w:rsidR="009C2925" w:rsidRPr="00C151B7" w:rsidRDefault="009C2925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(59)</w:t>
            </w:r>
          </w:p>
        </w:tc>
        <w:tc>
          <w:tcPr>
            <w:tcW w:w="0" w:type="auto"/>
          </w:tcPr>
          <w:p w14:paraId="0962A00C" w14:textId="77777777" w:rsidR="009C2925" w:rsidRPr="00C151B7" w:rsidRDefault="009C2925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14 (61)</w:t>
            </w:r>
          </w:p>
        </w:tc>
      </w:tr>
    </w:tbl>
    <w:p w14:paraId="49C74062" w14:textId="7A295D11" w:rsidR="00D7077D" w:rsidRDefault="00D7077D" w:rsidP="00D7077D">
      <w:pPr>
        <w:rPr>
          <w:rFonts w:ascii="Times New Roman" w:hAnsi="Times New Roman"/>
          <w:b/>
          <w:bCs/>
        </w:rPr>
      </w:pPr>
    </w:p>
    <w:p w14:paraId="1FE43CF4" w14:textId="12032626" w:rsidR="00CB740E" w:rsidRDefault="00CB740E" w:rsidP="00D7077D">
      <w:pPr>
        <w:rPr>
          <w:rFonts w:ascii="Times New Roman" w:hAnsi="Times New Roman"/>
          <w:b/>
          <w:bCs/>
        </w:rPr>
      </w:pPr>
    </w:p>
    <w:p w14:paraId="1DDB3A8D" w14:textId="7E61F648" w:rsidR="00CB740E" w:rsidRDefault="00CB740E" w:rsidP="00D7077D">
      <w:pPr>
        <w:rPr>
          <w:rFonts w:ascii="Times New Roman" w:hAnsi="Times New Roman"/>
          <w:b/>
          <w:bCs/>
        </w:rPr>
      </w:pPr>
    </w:p>
    <w:p w14:paraId="0F3217CD" w14:textId="0FC7DFD4" w:rsidR="00CB740E" w:rsidRDefault="00CB740E" w:rsidP="00D7077D">
      <w:pPr>
        <w:rPr>
          <w:rFonts w:ascii="Times New Roman" w:hAnsi="Times New Roman"/>
          <w:b/>
          <w:bCs/>
        </w:rPr>
      </w:pPr>
    </w:p>
    <w:p w14:paraId="01E27F04" w14:textId="692F7C5D" w:rsidR="00CB740E" w:rsidRDefault="00CB740E" w:rsidP="00D7077D">
      <w:pPr>
        <w:rPr>
          <w:rFonts w:ascii="Times New Roman" w:hAnsi="Times New Roman"/>
          <w:b/>
          <w:bCs/>
        </w:rPr>
      </w:pPr>
    </w:p>
    <w:p w14:paraId="5DC2F9AA" w14:textId="1BF0E599" w:rsidR="00CB740E" w:rsidRDefault="00CB740E" w:rsidP="00D7077D">
      <w:pPr>
        <w:rPr>
          <w:rFonts w:ascii="Times New Roman" w:hAnsi="Times New Roman"/>
          <w:b/>
          <w:bCs/>
        </w:rPr>
      </w:pPr>
    </w:p>
    <w:p w14:paraId="03A4D535" w14:textId="659415B0" w:rsidR="00CB740E" w:rsidRDefault="00CB740E" w:rsidP="00D7077D">
      <w:pPr>
        <w:rPr>
          <w:rFonts w:ascii="Times New Roman" w:hAnsi="Times New Roman"/>
          <w:b/>
          <w:bCs/>
        </w:rPr>
      </w:pPr>
    </w:p>
    <w:sectPr w:rsidR="00CB74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Lohit Devanagari">
    <w:altName w:val="Calibri"/>
    <w:charset w:val="00"/>
    <w:family w:val="auto"/>
    <w:pitch w:val="variable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Noto Serif CJK SC">
    <w:altName w:val="Calibri"/>
    <w:charset w:val="00"/>
    <w:family w:val="auto"/>
    <w:pitch w:val="variable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2D4"/>
    <w:rsid w:val="0005464B"/>
    <w:rsid w:val="000D3185"/>
    <w:rsid w:val="0011074E"/>
    <w:rsid w:val="00110BF3"/>
    <w:rsid w:val="002751B6"/>
    <w:rsid w:val="002934F8"/>
    <w:rsid w:val="00436B91"/>
    <w:rsid w:val="004D4034"/>
    <w:rsid w:val="004D7376"/>
    <w:rsid w:val="00612262"/>
    <w:rsid w:val="0065207B"/>
    <w:rsid w:val="00684C53"/>
    <w:rsid w:val="006C15CC"/>
    <w:rsid w:val="006C2195"/>
    <w:rsid w:val="007242D4"/>
    <w:rsid w:val="0075562D"/>
    <w:rsid w:val="007E4CA7"/>
    <w:rsid w:val="007F1E01"/>
    <w:rsid w:val="00821801"/>
    <w:rsid w:val="00824395"/>
    <w:rsid w:val="0092366D"/>
    <w:rsid w:val="00953DA1"/>
    <w:rsid w:val="009A39E5"/>
    <w:rsid w:val="009C2925"/>
    <w:rsid w:val="00A548BB"/>
    <w:rsid w:val="00B02308"/>
    <w:rsid w:val="00B73503"/>
    <w:rsid w:val="00C45D8E"/>
    <w:rsid w:val="00CB740E"/>
    <w:rsid w:val="00D7077D"/>
    <w:rsid w:val="00D90AEF"/>
    <w:rsid w:val="00DD76EB"/>
    <w:rsid w:val="00EA0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0E5189"/>
  <w15:chartTrackingRefBased/>
  <w15:docId w15:val="{F85637E8-C041-44B5-8093-104A96EF7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436B91"/>
    <w:pPr>
      <w:suppressAutoHyphens/>
    </w:pPr>
    <w:rPr>
      <w:rFonts w:ascii="Liberation Serif" w:eastAsia="Calibri" w:hAnsi="Liberation Serif" w:cs="Lohit Devanagari"/>
      <w:kern w:val="1"/>
      <w:sz w:val="24"/>
      <w:szCs w:val="24"/>
      <w:lang w:eastAsia="hi-IN" w:bidi="hi-I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436B91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uiPriority w:val="99"/>
    <w:semiHidden/>
    <w:unhideWhenUsed/>
    <w:qFormat/>
    <w:rsid w:val="007F1E01"/>
    <w:rPr>
      <w:sz w:val="16"/>
      <w:szCs w:val="16"/>
    </w:rPr>
  </w:style>
  <w:style w:type="paragraph" w:styleId="Tekstkomentarza">
    <w:name w:val="annotation text"/>
    <w:basedOn w:val="Normalny"/>
    <w:link w:val="TekstkomentarzaZnak1"/>
    <w:uiPriority w:val="99"/>
    <w:unhideWhenUsed/>
    <w:qFormat/>
    <w:rsid w:val="007F1E01"/>
    <w:rPr>
      <w:rFonts w:cs="Mangal"/>
      <w:sz w:val="20"/>
      <w:szCs w:val="18"/>
    </w:rPr>
  </w:style>
  <w:style w:type="character" w:customStyle="1" w:styleId="TekstkomentarzaZnak">
    <w:name w:val="Tekst komentarza Znak"/>
    <w:basedOn w:val="Domylnaczcionkaakapitu"/>
    <w:uiPriority w:val="99"/>
    <w:semiHidden/>
    <w:rsid w:val="007F1E01"/>
    <w:rPr>
      <w:rFonts w:ascii="Liberation Serif" w:eastAsia="Calibri" w:hAnsi="Liberation Serif" w:cs="Mangal"/>
      <w:kern w:val="1"/>
      <w:sz w:val="20"/>
      <w:szCs w:val="18"/>
      <w:lang w:eastAsia="hi-IN" w:bidi="hi-IN"/>
    </w:rPr>
  </w:style>
  <w:style w:type="character" w:customStyle="1" w:styleId="TekstkomentarzaZnak1">
    <w:name w:val="Tekst komentarza Znak1"/>
    <w:link w:val="Tekstkomentarza"/>
    <w:uiPriority w:val="99"/>
    <w:qFormat/>
    <w:rsid w:val="007F1E01"/>
    <w:rPr>
      <w:rFonts w:ascii="Liberation Serif" w:eastAsia="Calibri" w:hAnsi="Liberation Serif" w:cs="Mangal"/>
      <w:kern w:val="1"/>
      <w:sz w:val="20"/>
      <w:szCs w:val="18"/>
      <w:lang w:eastAsia="hi-IN" w:bidi="hi-IN"/>
    </w:rPr>
  </w:style>
  <w:style w:type="paragraph" w:customStyle="1" w:styleId="Standard">
    <w:name w:val="Standard"/>
    <w:qFormat/>
    <w:rsid w:val="00DD76EB"/>
    <w:pPr>
      <w:suppressAutoHyphens/>
      <w:autoSpaceDN w:val="0"/>
      <w:spacing w:after="0" w:line="240" w:lineRule="auto"/>
      <w:textAlignment w:val="baseline"/>
    </w:pPr>
    <w:rPr>
      <w:rFonts w:ascii="Liberation Serif" w:eastAsia="Noto Serif CJK SC" w:hAnsi="Liberation Serif" w:cs="Lohit Devanagari"/>
      <w:kern w:val="3"/>
      <w:sz w:val="24"/>
      <w:szCs w:val="24"/>
      <w:lang w:eastAsia="zh-CN" w:bidi="hi-IN"/>
    </w:rPr>
  </w:style>
  <w:style w:type="paragraph" w:customStyle="1" w:styleId="TableContents">
    <w:name w:val="Table Contents"/>
    <w:basedOn w:val="Standard"/>
    <w:rsid w:val="00DD76EB"/>
    <w:pPr>
      <w:suppressLineNumbers/>
    </w:pPr>
  </w:style>
  <w:style w:type="paragraph" w:customStyle="1" w:styleId="Zawartotabeli">
    <w:name w:val="Zawartość tabeli"/>
    <w:basedOn w:val="Normalny"/>
    <w:qFormat/>
    <w:rsid w:val="004D7376"/>
    <w:pPr>
      <w:widowControl w:val="0"/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Łusakowska</dc:creator>
  <cp:keywords/>
  <dc:description/>
  <cp:lastModifiedBy>Anna Łusakowska</cp:lastModifiedBy>
  <cp:revision>5</cp:revision>
  <dcterms:created xsi:type="dcterms:W3CDTF">2023-03-14T21:03:00Z</dcterms:created>
  <dcterms:modified xsi:type="dcterms:W3CDTF">2023-05-08T19:15:00Z</dcterms:modified>
</cp:coreProperties>
</file>